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054820" w14:textId="57AB458A" w:rsidR="00151F21" w:rsidRPr="00F40D87" w:rsidRDefault="00E05D40">
      <w:pPr>
        <w:widowControl/>
        <w:wordWrap/>
        <w:autoSpaceDE/>
        <w:autoSpaceDN/>
        <w:rPr>
          <w:rFonts w:ascii="Arial" w:eastAsia="맑은 고딕" w:hAnsi="Arial" w:cs="Arial"/>
          <w:b/>
          <w:kern w:val="0"/>
          <w:sz w:val="24"/>
          <w:szCs w:val="24"/>
        </w:rPr>
      </w:pPr>
      <w:r w:rsidRPr="00F40D87">
        <w:rPr>
          <w:rFonts w:ascii="Arial" w:eastAsia="맑은 고딕" w:hAnsi="Arial" w:cs="Arial"/>
          <w:b/>
          <w:bCs/>
          <w:kern w:val="0"/>
          <w:sz w:val="24"/>
          <w:szCs w:val="24"/>
        </w:rPr>
        <w:t xml:space="preserve">Supplementary </w:t>
      </w:r>
      <w:r w:rsidR="00E6048B" w:rsidRPr="00F40D87">
        <w:rPr>
          <w:rFonts w:ascii="Arial" w:eastAsia="맑은 고딕" w:hAnsi="Arial" w:cs="Arial"/>
          <w:b/>
          <w:bCs/>
          <w:kern w:val="0"/>
          <w:sz w:val="24"/>
          <w:szCs w:val="24"/>
        </w:rPr>
        <w:t xml:space="preserve">Table 1. Diagnostic </w:t>
      </w:r>
      <w:r w:rsidR="00177AD0" w:rsidRPr="00F40D87">
        <w:rPr>
          <w:rFonts w:ascii="Arial" w:eastAsia="맑은 고딕" w:hAnsi="Arial" w:cs="Arial"/>
          <w:b/>
          <w:bCs/>
          <w:kern w:val="0"/>
          <w:sz w:val="24"/>
          <w:szCs w:val="24"/>
        </w:rPr>
        <w:t xml:space="preserve">criteria </w:t>
      </w:r>
      <w:r w:rsidR="00E6048B" w:rsidRPr="00F40D87">
        <w:rPr>
          <w:rFonts w:ascii="Arial" w:eastAsia="맑은 고딕" w:hAnsi="Arial" w:cs="Arial"/>
          <w:b/>
          <w:bCs/>
          <w:kern w:val="0"/>
          <w:sz w:val="24"/>
          <w:szCs w:val="24"/>
        </w:rPr>
        <w:t xml:space="preserve">for </w:t>
      </w:r>
      <w:r w:rsidR="00156724" w:rsidRPr="00F40D87">
        <w:rPr>
          <w:rFonts w:ascii="Arial" w:eastAsia="맑은 고딕" w:hAnsi="Arial" w:cs="Arial"/>
          <w:b/>
          <w:bCs/>
          <w:kern w:val="0"/>
          <w:sz w:val="24"/>
          <w:szCs w:val="24"/>
        </w:rPr>
        <w:t xml:space="preserve">systemic </w:t>
      </w:r>
      <w:r w:rsidR="00F31560" w:rsidRPr="00F40D87">
        <w:rPr>
          <w:rFonts w:ascii="Arial" w:eastAsia="맑은 고딕" w:hAnsi="Arial" w:cs="Arial"/>
          <w:b/>
          <w:bCs/>
          <w:kern w:val="0"/>
          <w:sz w:val="24"/>
          <w:szCs w:val="24"/>
        </w:rPr>
        <w:t>c</w:t>
      </w:r>
      <w:r w:rsidR="006C7CDE" w:rsidRPr="00F40D87">
        <w:rPr>
          <w:rFonts w:ascii="Arial" w:eastAsia="맑은 고딕" w:hAnsi="Arial" w:cs="Arial"/>
          <w:b/>
          <w:bCs/>
          <w:kern w:val="0"/>
          <w:sz w:val="24"/>
          <w:szCs w:val="24"/>
        </w:rPr>
        <w:t>o</w:t>
      </w:r>
      <w:bookmarkStart w:id="0" w:name="_GoBack"/>
      <w:bookmarkEnd w:id="0"/>
      <w:r w:rsidR="006C7CDE" w:rsidRPr="00F40D87">
        <w:rPr>
          <w:rFonts w:ascii="Arial" w:eastAsia="맑은 고딕" w:hAnsi="Arial" w:cs="Arial"/>
          <w:b/>
          <w:bCs/>
          <w:kern w:val="0"/>
          <w:sz w:val="24"/>
          <w:szCs w:val="24"/>
        </w:rPr>
        <w:t>morbidities</w:t>
      </w:r>
    </w:p>
    <w:p w14:paraId="0E47F350" w14:textId="5FFC8489" w:rsidR="00233551" w:rsidRPr="00F40D87" w:rsidRDefault="00233551" w:rsidP="0061297A">
      <w:pPr>
        <w:widowControl/>
        <w:wordWrap/>
        <w:autoSpaceDE/>
        <w:autoSpaceDN/>
        <w:spacing w:after="0" w:line="240" w:lineRule="auto"/>
        <w:jc w:val="left"/>
        <w:rPr>
          <w:rFonts w:ascii="Arial" w:eastAsia="맑은 고딕" w:hAnsi="Arial" w:cs="Arial"/>
          <w:b/>
          <w:kern w:val="0"/>
          <w:sz w:val="24"/>
          <w:szCs w:val="24"/>
        </w:rPr>
      </w:pPr>
    </w:p>
    <w:tbl>
      <w:tblPr>
        <w:tblW w:w="8932" w:type="dxa"/>
        <w:jc w:val="center"/>
        <w:tblLook w:val="00A0" w:firstRow="1" w:lastRow="0" w:firstColumn="1" w:lastColumn="0" w:noHBand="0" w:noVBand="0"/>
      </w:tblPr>
      <w:tblGrid>
        <w:gridCol w:w="3402"/>
        <w:gridCol w:w="5530"/>
      </w:tblGrid>
      <w:tr w:rsidR="00177AD0" w:rsidRPr="00F40D87" w14:paraId="0E094DF8" w14:textId="77777777" w:rsidTr="00A60491">
        <w:trPr>
          <w:trHeight w:val="389"/>
          <w:jc w:val="center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913E6" w14:textId="611CA303" w:rsidR="00177AD0" w:rsidRPr="00F40D87" w:rsidRDefault="00177AD0" w:rsidP="00062D62">
            <w:pPr>
              <w:spacing w:after="0" w:line="360" w:lineRule="auto"/>
              <w:ind w:leftChars="50" w:left="100"/>
              <w:rPr>
                <w:rFonts w:ascii="Arial" w:hAnsi="Arial" w:cs="Arial"/>
                <w:b/>
                <w:kern w:val="0"/>
                <w:sz w:val="22"/>
              </w:rPr>
            </w:pPr>
            <w:r w:rsidRPr="00F40D87">
              <w:rPr>
                <w:rFonts w:ascii="Arial" w:hAnsi="Arial" w:cs="Arial"/>
                <w:b/>
                <w:kern w:val="0"/>
                <w:sz w:val="22"/>
              </w:rPr>
              <w:t>Systemic comorbidity</w:t>
            </w:r>
          </w:p>
        </w:tc>
        <w:tc>
          <w:tcPr>
            <w:tcW w:w="55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2F54A" w14:textId="3910AF7F" w:rsidR="00177AD0" w:rsidRPr="00F40D87" w:rsidRDefault="00177AD0" w:rsidP="00177AD0">
            <w:pPr>
              <w:spacing w:after="0" w:line="360" w:lineRule="auto"/>
              <w:ind w:leftChars="50" w:left="100"/>
              <w:jc w:val="center"/>
              <w:rPr>
                <w:rFonts w:ascii="Arial" w:eastAsia="굴림" w:hAnsi="Arial" w:cs="Arial"/>
                <w:b/>
                <w:kern w:val="0"/>
                <w:sz w:val="22"/>
              </w:rPr>
            </w:pPr>
            <w:r w:rsidRPr="00F40D87">
              <w:rPr>
                <w:rFonts w:ascii="Arial" w:eastAsia="굴림" w:hAnsi="Arial" w:cs="Arial"/>
                <w:b/>
                <w:kern w:val="0"/>
                <w:sz w:val="22"/>
              </w:rPr>
              <w:t>Korean Standard Classification of Diseases code</w:t>
            </w:r>
          </w:p>
        </w:tc>
      </w:tr>
      <w:tr w:rsidR="00177AD0" w:rsidRPr="00F40D87" w14:paraId="42E84DD7" w14:textId="77777777" w:rsidTr="00A60491">
        <w:trPr>
          <w:trHeight w:val="257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00CF74" w14:textId="77777777" w:rsidR="00177AD0" w:rsidRPr="00F40D87" w:rsidRDefault="00177AD0" w:rsidP="00062D62">
            <w:pPr>
              <w:spacing w:before="240" w:after="0" w:line="360" w:lineRule="auto"/>
              <w:ind w:leftChars="50" w:left="100"/>
              <w:rPr>
                <w:rFonts w:ascii="Arial" w:eastAsia="굴림" w:hAnsi="Arial" w:cs="Arial"/>
                <w:b/>
                <w:kern w:val="0"/>
                <w:sz w:val="22"/>
              </w:rPr>
            </w:pPr>
            <w:r w:rsidRPr="00F40D87">
              <w:rPr>
                <w:rFonts w:ascii="Arial" w:eastAsia="굴림" w:hAnsi="Arial" w:cs="Arial"/>
                <w:b/>
                <w:kern w:val="0"/>
                <w:sz w:val="22"/>
              </w:rPr>
              <w:t>Hypertension</w:t>
            </w:r>
          </w:p>
        </w:tc>
        <w:tc>
          <w:tcPr>
            <w:tcW w:w="5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235CFF" w14:textId="35B7711F" w:rsidR="00177AD0" w:rsidRPr="00F40D87" w:rsidRDefault="00177AD0" w:rsidP="00062D62">
            <w:pPr>
              <w:spacing w:before="240" w:after="0" w:line="360" w:lineRule="auto"/>
              <w:ind w:leftChars="50" w:left="100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F40D87">
              <w:rPr>
                <w:rFonts w:ascii="Arial" w:eastAsia="굴림" w:hAnsi="Arial" w:cs="Arial"/>
                <w:kern w:val="0"/>
                <w:sz w:val="22"/>
              </w:rPr>
              <w:t>I10, I11, I12, I13, I14, I15</w:t>
            </w:r>
          </w:p>
        </w:tc>
      </w:tr>
      <w:tr w:rsidR="00177AD0" w:rsidRPr="00F40D87" w14:paraId="4522E8CD" w14:textId="77777777" w:rsidTr="00A60491">
        <w:trPr>
          <w:trHeight w:val="257"/>
          <w:jc w:val="center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EFE0E" w14:textId="05FB0FAA" w:rsidR="00177AD0" w:rsidRPr="00F40D87" w:rsidRDefault="00B24DB0" w:rsidP="00062D62">
            <w:pPr>
              <w:spacing w:before="240" w:after="0" w:line="360" w:lineRule="auto"/>
              <w:ind w:leftChars="50" w:left="100"/>
              <w:rPr>
                <w:rFonts w:ascii="Arial" w:eastAsia="굴림" w:hAnsi="Arial" w:cs="Arial"/>
                <w:b/>
                <w:kern w:val="0"/>
                <w:sz w:val="22"/>
              </w:rPr>
            </w:pPr>
            <w:r w:rsidRPr="00F40D87">
              <w:rPr>
                <w:rFonts w:ascii="Arial" w:eastAsia="굴림" w:hAnsi="Arial" w:cs="Arial"/>
                <w:b/>
                <w:kern w:val="0"/>
                <w:sz w:val="22"/>
              </w:rPr>
              <w:t>Diabetes mellitus</w:t>
            </w:r>
          </w:p>
        </w:tc>
        <w:tc>
          <w:tcPr>
            <w:tcW w:w="5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54DD5" w14:textId="4EB2CADC" w:rsidR="00177AD0" w:rsidRPr="00F40D87" w:rsidRDefault="00177AD0" w:rsidP="00062D62">
            <w:pPr>
              <w:spacing w:before="240" w:after="0" w:line="360" w:lineRule="auto"/>
              <w:ind w:leftChars="50" w:left="100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F40D87">
              <w:rPr>
                <w:rFonts w:ascii="Arial" w:eastAsia="굴림" w:hAnsi="Arial" w:cs="Arial"/>
                <w:kern w:val="0"/>
                <w:sz w:val="22"/>
              </w:rPr>
              <w:t xml:space="preserve">E10, </w:t>
            </w:r>
            <w:r w:rsidR="00A60491" w:rsidRPr="00F40D87">
              <w:rPr>
                <w:rFonts w:ascii="Arial" w:eastAsia="굴림" w:hAnsi="Arial" w:cs="Arial"/>
                <w:kern w:val="0"/>
                <w:sz w:val="22"/>
              </w:rPr>
              <w:t>E11, E12, E13, E14</w:t>
            </w:r>
          </w:p>
        </w:tc>
      </w:tr>
      <w:tr w:rsidR="00177AD0" w:rsidRPr="00F40D87" w14:paraId="655EFB11" w14:textId="77777777" w:rsidTr="00A60491">
        <w:trPr>
          <w:trHeight w:val="257"/>
          <w:jc w:val="center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9DB22" w14:textId="6EC8823A" w:rsidR="00177AD0" w:rsidRPr="00F40D87" w:rsidRDefault="00177AD0" w:rsidP="00A60491">
            <w:pPr>
              <w:spacing w:before="240" w:after="0" w:line="360" w:lineRule="auto"/>
              <w:ind w:leftChars="50" w:left="100"/>
              <w:rPr>
                <w:rFonts w:ascii="Arial" w:eastAsia="굴림" w:hAnsi="Arial" w:cs="Arial"/>
                <w:b/>
                <w:kern w:val="0"/>
                <w:sz w:val="22"/>
              </w:rPr>
            </w:pPr>
            <w:r w:rsidRPr="00F40D87">
              <w:rPr>
                <w:rFonts w:ascii="Arial" w:eastAsia="굴림" w:hAnsi="Arial" w:cs="Arial"/>
                <w:b/>
                <w:kern w:val="0"/>
                <w:sz w:val="22"/>
              </w:rPr>
              <w:t>I</w:t>
            </w:r>
            <w:r w:rsidR="00A60491" w:rsidRPr="00F40D87">
              <w:rPr>
                <w:rFonts w:ascii="Arial" w:eastAsia="굴림" w:hAnsi="Arial" w:cs="Arial"/>
                <w:b/>
                <w:kern w:val="0"/>
                <w:sz w:val="22"/>
              </w:rPr>
              <w:t>schemic heart disease</w:t>
            </w:r>
          </w:p>
        </w:tc>
        <w:tc>
          <w:tcPr>
            <w:tcW w:w="5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89F51" w14:textId="27EBF7B3" w:rsidR="00177AD0" w:rsidRPr="00F40D87" w:rsidRDefault="00A60491" w:rsidP="00062D62">
            <w:pPr>
              <w:spacing w:before="240" w:after="0" w:line="360" w:lineRule="auto"/>
              <w:ind w:leftChars="50" w:left="100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F40D87">
              <w:rPr>
                <w:rFonts w:ascii="Arial" w:eastAsia="굴림" w:hAnsi="Arial" w:cs="Arial"/>
                <w:kern w:val="0"/>
                <w:sz w:val="22"/>
              </w:rPr>
              <w:t>I20, I21, I22, I23, I24, I25</w:t>
            </w:r>
          </w:p>
        </w:tc>
      </w:tr>
      <w:tr w:rsidR="00177AD0" w:rsidRPr="00F40D87" w14:paraId="6EAF36F7" w14:textId="77777777" w:rsidTr="00A60491">
        <w:trPr>
          <w:trHeight w:val="257"/>
          <w:jc w:val="center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2B10B" w14:textId="77777777" w:rsidR="00177AD0" w:rsidRPr="00F40D87" w:rsidRDefault="00177AD0" w:rsidP="00062D62">
            <w:pPr>
              <w:spacing w:before="240" w:after="0" w:line="360" w:lineRule="auto"/>
              <w:ind w:leftChars="50" w:left="100"/>
              <w:rPr>
                <w:rFonts w:ascii="Arial" w:eastAsia="굴림" w:hAnsi="Arial" w:cs="Arial"/>
                <w:b/>
                <w:kern w:val="0"/>
                <w:sz w:val="22"/>
              </w:rPr>
            </w:pPr>
            <w:r w:rsidRPr="00F40D87">
              <w:rPr>
                <w:rFonts w:ascii="Arial" w:eastAsia="굴림" w:hAnsi="Arial" w:cs="Arial"/>
                <w:b/>
                <w:kern w:val="0"/>
                <w:sz w:val="22"/>
              </w:rPr>
              <w:t>Dyslipidemia</w:t>
            </w:r>
          </w:p>
        </w:tc>
        <w:tc>
          <w:tcPr>
            <w:tcW w:w="5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E9BC2" w14:textId="4811D679" w:rsidR="00177AD0" w:rsidRPr="00F40D87" w:rsidRDefault="00A60491" w:rsidP="00062D62">
            <w:pPr>
              <w:spacing w:before="240" w:after="0" w:line="360" w:lineRule="auto"/>
              <w:ind w:leftChars="50" w:left="100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F40D87">
              <w:rPr>
                <w:rFonts w:ascii="Arial" w:eastAsia="굴림" w:hAnsi="Arial" w:cs="Arial"/>
                <w:kern w:val="0"/>
                <w:sz w:val="22"/>
              </w:rPr>
              <w:t>E78</w:t>
            </w:r>
          </w:p>
        </w:tc>
      </w:tr>
      <w:tr w:rsidR="00177AD0" w:rsidRPr="00F40D87" w14:paraId="79B9F12C" w14:textId="77777777" w:rsidTr="00A60491">
        <w:trPr>
          <w:trHeight w:val="257"/>
          <w:jc w:val="center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C98B7" w14:textId="77777777" w:rsidR="00177AD0" w:rsidRPr="00F40D87" w:rsidRDefault="00177AD0" w:rsidP="00062D62">
            <w:pPr>
              <w:spacing w:before="240" w:after="0" w:line="360" w:lineRule="auto"/>
              <w:ind w:leftChars="50" w:left="100"/>
              <w:rPr>
                <w:rFonts w:ascii="Arial" w:eastAsia="굴림" w:hAnsi="Arial" w:cs="Arial"/>
                <w:b/>
                <w:kern w:val="0"/>
                <w:sz w:val="22"/>
              </w:rPr>
            </w:pPr>
            <w:r w:rsidRPr="00F40D87">
              <w:rPr>
                <w:rFonts w:ascii="Arial" w:eastAsia="굴림" w:hAnsi="Arial" w:cs="Arial"/>
                <w:b/>
                <w:kern w:val="0"/>
                <w:sz w:val="22"/>
              </w:rPr>
              <w:t>Cerebral infarction</w:t>
            </w:r>
          </w:p>
        </w:tc>
        <w:tc>
          <w:tcPr>
            <w:tcW w:w="5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B8F66" w14:textId="3C5B91BE" w:rsidR="00177AD0" w:rsidRPr="00F40D87" w:rsidRDefault="00A60491" w:rsidP="00062D62">
            <w:pPr>
              <w:spacing w:before="240" w:after="0" w:line="360" w:lineRule="auto"/>
              <w:ind w:leftChars="50" w:left="100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F40D87">
              <w:rPr>
                <w:rFonts w:ascii="Arial" w:eastAsia="굴림" w:hAnsi="Arial" w:cs="Arial"/>
                <w:kern w:val="0"/>
                <w:sz w:val="22"/>
              </w:rPr>
              <w:t>I63</w:t>
            </w:r>
          </w:p>
        </w:tc>
      </w:tr>
      <w:tr w:rsidR="00177AD0" w:rsidRPr="00F40D87" w14:paraId="70A82A3F" w14:textId="77777777" w:rsidTr="00A60491">
        <w:trPr>
          <w:trHeight w:val="257"/>
          <w:jc w:val="center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6118E" w14:textId="77777777" w:rsidR="00177AD0" w:rsidRPr="00F40D87" w:rsidRDefault="00177AD0" w:rsidP="00062D62">
            <w:pPr>
              <w:spacing w:before="240" w:after="0" w:line="360" w:lineRule="auto"/>
              <w:ind w:leftChars="50" w:left="100"/>
              <w:rPr>
                <w:rFonts w:ascii="Arial" w:eastAsia="굴림" w:hAnsi="Arial" w:cs="Arial"/>
                <w:b/>
                <w:kern w:val="0"/>
                <w:sz w:val="22"/>
              </w:rPr>
            </w:pPr>
            <w:r w:rsidRPr="00F40D87">
              <w:rPr>
                <w:rFonts w:ascii="Arial" w:eastAsia="굴림" w:hAnsi="Arial" w:cs="Arial"/>
                <w:b/>
                <w:kern w:val="0"/>
                <w:sz w:val="22"/>
              </w:rPr>
              <w:t>Cerebral hemorrhage</w:t>
            </w:r>
          </w:p>
        </w:tc>
        <w:tc>
          <w:tcPr>
            <w:tcW w:w="5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C5610" w14:textId="207CEC19" w:rsidR="00177AD0" w:rsidRPr="00F40D87" w:rsidRDefault="00A60491" w:rsidP="00062D62">
            <w:pPr>
              <w:spacing w:before="240" w:after="0" w:line="360" w:lineRule="auto"/>
              <w:ind w:leftChars="50" w:left="100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F40D87">
              <w:rPr>
                <w:rFonts w:ascii="Arial" w:eastAsia="굴림" w:hAnsi="Arial" w:cs="Arial"/>
                <w:kern w:val="0"/>
                <w:sz w:val="22"/>
              </w:rPr>
              <w:t>I60, I61, I62</w:t>
            </w:r>
          </w:p>
        </w:tc>
      </w:tr>
      <w:tr w:rsidR="00177AD0" w:rsidRPr="00F40D87" w14:paraId="4E5DB83A" w14:textId="77777777" w:rsidTr="00A60491">
        <w:trPr>
          <w:trHeight w:val="257"/>
          <w:jc w:val="center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99A49" w14:textId="77777777" w:rsidR="00177AD0" w:rsidRPr="00F40D87" w:rsidRDefault="00177AD0" w:rsidP="00062D62">
            <w:pPr>
              <w:spacing w:before="240" w:after="0" w:line="360" w:lineRule="auto"/>
              <w:ind w:leftChars="50" w:left="100"/>
              <w:rPr>
                <w:rFonts w:ascii="Arial" w:eastAsia="굴림" w:hAnsi="Arial" w:cs="Arial"/>
                <w:b/>
                <w:kern w:val="0"/>
                <w:sz w:val="22"/>
              </w:rPr>
            </w:pPr>
            <w:r w:rsidRPr="00F40D87">
              <w:rPr>
                <w:rFonts w:ascii="Arial" w:eastAsia="굴림" w:hAnsi="Arial" w:cs="Arial"/>
                <w:b/>
                <w:kern w:val="0"/>
                <w:sz w:val="22"/>
              </w:rPr>
              <w:t>Arrhythmia</w:t>
            </w:r>
          </w:p>
        </w:tc>
        <w:tc>
          <w:tcPr>
            <w:tcW w:w="5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0D5D6" w14:textId="353CEFD9" w:rsidR="00177AD0" w:rsidRPr="00F40D87" w:rsidRDefault="00A60491" w:rsidP="00062D62">
            <w:pPr>
              <w:spacing w:before="240" w:after="0" w:line="360" w:lineRule="auto"/>
              <w:ind w:leftChars="50" w:left="100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F40D87">
              <w:rPr>
                <w:rFonts w:ascii="Arial" w:eastAsia="굴림" w:hAnsi="Arial" w:cs="Arial"/>
                <w:kern w:val="0"/>
                <w:sz w:val="22"/>
              </w:rPr>
              <w:t>I44, I45, I46, I47, I48, I49</w:t>
            </w:r>
          </w:p>
        </w:tc>
      </w:tr>
      <w:tr w:rsidR="00177AD0" w:rsidRPr="00F40D87" w14:paraId="2872245C" w14:textId="77777777" w:rsidTr="00A60491">
        <w:trPr>
          <w:trHeight w:val="257"/>
          <w:jc w:val="center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17377" w14:textId="77777777" w:rsidR="00177AD0" w:rsidRPr="00F40D87" w:rsidRDefault="00177AD0" w:rsidP="00062D62">
            <w:pPr>
              <w:spacing w:before="240" w:after="0" w:line="360" w:lineRule="auto"/>
              <w:ind w:leftChars="50" w:left="100"/>
              <w:rPr>
                <w:rFonts w:ascii="Arial" w:eastAsia="굴림" w:hAnsi="Arial" w:cs="Arial"/>
                <w:b/>
                <w:kern w:val="0"/>
                <w:sz w:val="22"/>
              </w:rPr>
            </w:pPr>
            <w:r w:rsidRPr="00F40D87">
              <w:rPr>
                <w:rFonts w:ascii="Arial" w:eastAsia="굴림" w:hAnsi="Arial" w:cs="Arial"/>
                <w:b/>
                <w:kern w:val="0"/>
                <w:sz w:val="22"/>
              </w:rPr>
              <w:t>Chronic kidney disease</w:t>
            </w:r>
          </w:p>
        </w:tc>
        <w:tc>
          <w:tcPr>
            <w:tcW w:w="5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799BD" w14:textId="7F56672A" w:rsidR="00177AD0" w:rsidRPr="00F40D87" w:rsidRDefault="00A60491" w:rsidP="00062D62">
            <w:pPr>
              <w:spacing w:before="240" w:after="0" w:line="360" w:lineRule="auto"/>
              <w:ind w:leftChars="50" w:left="100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F40D87">
              <w:rPr>
                <w:rFonts w:ascii="Arial" w:eastAsia="굴림" w:hAnsi="Arial" w:cs="Arial"/>
                <w:kern w:val="0"/>
                <w:sz w:val="22"/>
              </w:rPr>
              <w:t>N18</w:t>
            </w:r>
          </w:p>
        </w:tc>
      </w:tr>
      <w:tr w:rsidR="00177AD0" w:rsidRPr="00F40D87" w14:paraId="53C82A6F" w14:textId="77777777" w:rsidTr="00A60491">
        <w:trPr>
          <w:trHeight w:val="257"/>
          <w:jc w:val="center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9B53D" w14:textId="13198F70" w:rsidR="00177AD0" w:rsidRPr="00F40D87" w:rsidRDefault="00A60491" w:rsidP="00A60491">
            <w:pPr>
              <w:spacing w:before="240" w:after="0" w:line="360" w:lineRule="auto"/>
              <w:ind w:leftChars="50" w:left="100"/>
              <w:rPr>
                <w:rFonts w:ascii="Arial" w:eastAsia="굴림" w:hAnsi="Arial" w:cs="Arial"/>
                <w:b/>
                <w:kern w:val="0"/>
                <w:sz w:val="22"/>
              </w:rPr>
            </w:pPr>
            <w:r w:rsidRPr="00F40D87">
              <w:rPr>
                <w:rFonts w:ascii="Arial" w:eastAsia="굴림" w:hAnsi="Arial" w:cs="Arial"/>
                <w:b/>
                <w:kern w:val="0"/>
                <w:sz w:val="22"/>
              </w:rPr>
              <w:t>Gastroduodenal</w:t>
            </w:r>
            <w:r w:rsidR="00177AD0" w:rsidRPr="00F40D87">
              <w:rPr>
                <w:rFonts w:ascii="Arial" w:eastAsia="굴림" w:hAnsi="Arial" w:cs="Arial"/>
                <w:b/>
                <w:kern w:val="0"/>
                <w:sz w:val="22"/>
              </w:rPr>
              <w:t xml:space="preserve"> ulcer</w:t>
            </w:r>
            <w:r w:rsidRPr="00F40D87">
              <w:rPr>
                <w:rFonts w:ascii="Arial" w:eastAsia="굴림" w:hAnsi="Arial" w:cs="Arial"/>
                <w:b/>
                <w:kern w:val="0"/>
                <w:sz w:val="22"/>
              </w:rPr>
              <w:t xml:space="preserve"> or inflammation</w:t>
            </w:r>
          </w:p>
        </w:tc>
        <w:tc>
          <w:tcPr>
            <w:tcW w:w="5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ABA81" w14:textId="3BB1D0B6" w:rsidR="00177AD0" w:rsidRPr="00F40D87" w:rsidRDefault="00A60491" w:rsidP="00062D62">
            <w:pPr>
              <w:spacing w:before="240" w:after="0" w:line="360" w:lineRule="auto"/>
              <w:ind w:leftChars="50" w:left="100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F40D87">
              <w:rPr>
                <w:rFonts w:ascii="Arial" w:eastAsia="굴림" w:hAnsi="Arial" w:cs="Arial"/>
                <w:kern w:val="0"/>
                <w:sz w:val="22"/>
              </w:rPr>
              <w:t>K25, K26, K27, K29</w:t>
            </w:r>
          </w:p>
        </w:tc>
      </w:tr>
      <w:tr w:rsidR="00177AD0" w:rsidRPr="00F40D87" w14:paraId="22FF078F" w14:textId="77777777" w:rsidTr="00A60491">
        <w:trPr>
          <w:trHeight w:val="257"/>
          <w:jc w:val="center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10C38F" w14:textId="4F5EDBB2" w:rsidR="00177AD0" w:rsidRPr="00F40D87" w:rsidRDefault="00177AD0" w:rsidP="00062D62">
            <w:pPr>
              <w:spacing w:before="240" w:after="0" w:line="360" w:lineRule="auto"/>
              <w:ind w:leftChars="50" w:left="100"/>
              <w:rPr>
                <w:rFonts w:ascii="Arial" w:eastAsia="굴림" w:hAnsi="Arial" w:cs="Arial"/>
                <w:b/>
                <w:kern w:val="0"/>
                <w:sz w:val="22"/>
              </w:rPr>
            </w:pPr>
            <w:r w:rsidRPr="00F40D87">
              <w:rPr>
                <w:rFonts w:ascii="Arial" w:eastAsia="굴림" w:hAnsi="Arial" w:cs="Arial"/>
                <w:b/>
                <w:kern w:val="0"/>
                <w:sz w:val="22"/>
              </w:rPr>
              <w:t>B</w:t>
            </w:r>
            <w:r w:rsidR="00A60491" w:rsidRPr="00F40D87">
              <w:rPr>
                <w:rFonts w:ascii="Arial" w:eastAsia="굴림" w:hAnsi="Arial" w:cs="Arial"/>
                <w:b/>
                <w:kern w:val="0"/>
                <w:sz w:val="22"/>
              </w:rPr>
              <w:t>enign prostatic hyperplasia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2B199E" w14:textId="03E0D79F" w:rsidR="00177AD0" w:rsidRPr="00F40D87" w:rsidRDefault="00A60491" w:rsidP="00062D62">
            <w:pPr>
              <w:spacing w:before="240" w:after="0" w:line="360" w:lineRule="auto"/>
              <w:ind w:leftChars="50" w:left="100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F40D87">
              <w:rPr>
                <w:rFonts w:ascii="Arial" w:eastAsia="굴림" w:hAnsi="Arial" w:cs="Arial"/>
                <w:kern w:val="0"/>
                <w:sz w:val="22"/>
              </w:rPr>
              <w:t>N40</w:t>
            </w:r>
          </w:p>
        </w:tc>
      </w:tr>
    </w:tbl>
    <w:p w14:paraId="1043E4F2" w14:textId="7AC8C366" w:rsidR="00B3428D" w:rsidRPr="00F40D87" w:rsidRDefault="00B3428D" w:rsidP="00B3428D">
      <w:pPr>
        <w:widowControl/>
        <w:wordWrap/>
        <w:autoSpaceDE/>
        <w:autoSpaceDN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</w:p>
    <w:sectPr w:rsidR="00B3428D" w:rsidRPr="00F40D87" w:rsidSect="0061297A">
      <w:pgSz w:w="11906" w:h="16838"/>
      <w:pgMar w:top="1440" w:right="1440" w:bottom="1701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5AC8AD" w14:textId="77777777" w:rsidR="00B63732" w:rsidRDefault="00B63732" w:rsidP="00156DB2">
      <w:pPr>
        <w:spacing w:after="0" w:line="240" w:lineRule="auto"/>
      </w:pPr>
      <w:r>
        <w:separator/>
      </w:r>
    </w:p>
  </w:endnote>
  <w:endnote w:type="continuationSeparator" w:id="0">
    <w:p w14:paraId="7D658C13" w14:textId="77777777" w:rsidR="00B63732" w:rsidRDefault="00B63732" w:rsidP="00156D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Narrow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AEC482" w14:textId="77777777" w:rsidR="00B63732" w:rsidRDefault="00B63732" w:rsidP="00156DB2">
      <w:pPr>
        <w:spacing w:after="0" w:line="240" w:lineRule="auto"/>
      </w:pPr>
      <w:r>
        <w:separator/>
      </w:r>
    </w:p>
  </w:footnote>
  <w:footnote w:type="continuationSeparator" w:id="0">
    <w:p w14:paraId="4F02123D" w14:textId="77777777" w:rsidR="00B63732" w:rsidRDefault="00B63732" w:rsidP="00156D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phthalm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xsvre0kf0re4ewdtpxzstiv5x9f2pd2ser&quot;&gt;CranialNervePalsy&lt;record-ids&gt;&lt;item&gt;1&lt;/item&gt;&lt;item&gt;10&lt;/item&gt;&lt;item&gt;14&lt;/item&gt;&lt;item&gt;15&lt;/item&gt;&lt;item&gt;21&lt;/item&gt;&lt;item&gt;24&lt;/item&gt;&lt;item&gt;27&lt;/item&gt;&lt;item&gt;30&lt;/item&gt;&lt;item&gt;40&lt;/item&gt;&lt;item&gt;41&lt;/item&gt;&lt;item&gt;45&lt;/item&gt;&lt;item&gt;46&lt;/item&gt;&lt;item&gt;59&lt;/item&gt;&lt;item&gt;107&lt;/item&gt;&lt;item&gt;108&lt;/item&gt;&lt;item&gt;109&lt;/item&gt;&lt;item&gt;112&lt;/item&gt;&lt;item&gt;113&lt;/item&gt;&lt;item&gt;114&lt;/item&gt;&lt;item&gt;116&lt;/item&gt;&lt;item&gt;128&lt;/item&gt;&lt;item&gt;131&lt;/item&gt;&lt;item&gt;137&lt;/item&gt;&lt;item&gt;138&lt;/item&gt;&lt;item&gt;141&lt;/item&gt;&lt;item&gt;144&lt;/item&gt;&lt;item&gt;150&lt;/item&gt;&lt;item&gt;151&lt;/item&gt;&lt;item&gt;152&lt;/item&gt;&lt;item&gt;153&lt;/item&gt;&lt;/record-ids&gt;&lt;/item&gt;&lt;item db-id=&quot;psd0x25wt2r5t7ev9235px0w2sxt0twp09ds&quot;&gt;ML_medicine&lt;record-ids&gt;&lt;item&gt;9&lt;/item&gt;&lt;/record-ids&gt;&lt;/item&gt;&lt;/Libraries&gt;"/>
  </w:docVars>
  <w:rsids>
    <w:rsidRoot w:val="0093036B"/>
    <w:rsid w:val="00000612"/>
    <w:rsid w:val="00003DDB"/>
    <w:rsid w:val="00005023"/>
    <w:rsid w:val="00011518"/>
    <w:rsid w:val="00012BE9"/>
    <w:rsid w:val="000132C4"/>
    <w:rsid w:val="00014888"/>
    <w:rsid w:val="000166C0"/>
    <w:rsid w:val="000201EA"/>
    <w:rsid w:val="0002137E"/>
    <w:rsid w:val="00021528"/>
    <w:rsid w:val="00026B1E"/>
    <w:rsid w:val="00032A39"/>
    <w:rsid w:val="00034148"/>
    <w:rsid w:val="00035561"/>
    <w:rsid w:val="00035EBB"/>
    <w:rsid w:val="000360DE"/>
    <w:rsid w:val="00036963"/>
    <w:rsid w:val="00036BD8"/>
    <w:rsid w:val="0004006E"/>
    <w:rsid w:val="000411FA"/>
    <w:rsid w:val="000424A6"/>
    <w:rsid w:val="000449C0"/>
    <w:rsid w:val="0005065C"/>
    <w:rsid w:val="0005524F"/>
    <w:rsid w:val="0005640E"/>
    <w:rsid w:val="00056E1D"/>
    <w:rsid w:val="00062459"/>
    <w:rsid w:val="000655C3"/>
    <w:rsid w:val="00066FEA"/>
    <w:rsid w:val="000730A2"/>
    <w:rsid w:val="00076B03"/>
    <w:rsid w:val="000771B1"/>
    <w:rsid w:val="000808F3"/>
    <w:rsid w:val="000821C1"/>
    <w:rsid w:val="00082730"/>
    <w:rsid w:val="0008297F"/>
    <w:rsid w:val="00087BB6"/>
    <w:rsid w:val="00090446"/>
    <w:rsid w:val="0009222A"/>
    <w:rsid w:val="00092241"/>
    <w:rsid w:val="000936B0"/>
    <w:rsid w:val="00095524"/>
    <w:rsid w:val="000A2DCF"/>
    <w:rsid w:val="000A5FB7"/>
    <w:rsid w:val="000B1D52"/>
    <w:rsid w:val="000B3C65"/>
    <w:rsid w:val="000B4521"/>
    <w:rsid w:val="000B4AF7"/>
    <w:rsid w:val="000B640D"/>
    <w:rsid w:val="000B646A"/>
    <w:rsid w:val="000B7CFE"/>
    <w:rsid w:val="000C1CB9"/>
    <w:rsid w:val="000C474A"/>
    <w:rsid w:val="000C573B"/>
    <w:rsid w:val="000C7383"/>
    <w:rsid w:val="000D0B79"/>
    <w:rsid w:val="000D52F4"/>
    <w:rsid w:val="000D55AF"/>
    <w:rsid w:val="000D6C32"/>
    <w:rsid w:val="000D7A8B"/>
    <w:rsid w:val="000E2883"/>
    <w:rsid w:val="000E2B81"/>
    <w:rsid w:val="000E31A8"/>
    <w:rsid w:val="000E5608"/>
    <w:rsid w:val="000E5AEA"/>
    <w:rsid w:val="000E633B"/>
    <w:rsid w:val="000E70FA"/>
    <w:rsid w:val="000E79DB"/>
    <w:rsid w:val="000F3304"/>
    <w:rsid w:val="000F3733"/>
    <w:rsid w:val="000F4915"/>
    <w:rsid w:val="000F50E0"/>
    <w:rsid w:val="000F5943"/>
    <w:rsid w:val="000F7E27"/>
    <w:rsid w:val="00100C41"/>
    <w:rsid w:val="0010178D"/>
    <w:rsid w:val="00104FC2"/>
    <w:rsid w:val="00105552"/>
    <w:rsid w:val="00107288"/>
    <w:rsid w:val="001105C3"/>
    <w:rsid w:val="0011074C"/>
    <w:rsid w:val="001120C4"/>
    <w:rsid w:val="0011316C"/>
    <w:rsid w:val="00114485"/>
    <w:rsid w:val="001167BE"/>
    <w:rsid w:val="00117BAF"/>
    <w:rsid w:val="0012118E"/>
    <w:rsid w:val="00126482"/>
    <w:rsid w:val="00126D59"/>
    <w:rsid w:val="001320A1"/>
    <w:rsid w:val="00137AAD"/>
    <w:rsid w:val="001403D7"/>
    <w:rsid w:val="001441B6"/>
    <w:rsid w:val="00145911"/>
    <w:rsid w:val="00146085"/>
    <w:rsid w:val="00151F21"/>
    <w:rsid w:val="0015292C"/>
    <w:rsid w:val="0015338B"/>
    <w:rsid w:val="001546E3"/>
    <w:rsid w:val="00156724"/>
    <w:rsid w:val="00156AC0"/>
    <w:rsid w:val="00156DB2"/>
    <w:rsid w:val="001578C5"/>
    <w:rsid w:val="00157D97"/>
    <w:rsid w:val="001636C2"/>
    <w:rsid w:val="00164C4F"/>
    <w:rsid w:val="001660D4"/>
    <w:rsid w:val="00170077"/>
    <w:rsid w:val="00175EE8"/>
    <w:rsid w:val="00176DE0"/>
    <w:rsid w:val="00177AD0"/>
    <w:rsid w:val="001822CD"/>
    <w:rsid w:val="0018288F"/>
    <w:rsid w:val="00190301"/>
    <w:rsid w:val="00194278"/>
    <w:rsid w:val="00195673"/>
    <w:rsid w:val="00196BF4"/>
    <w:rsid w:val="001A730E"/>
    <w:rsid w:val="001B074D"/>
    <w:rsid w:val="001B27CC"/>
    <w:rsid w:val="001B43AA"/>
    <w:rsid w:val="001C2A92"/>
    <w:rsid w:val="001C50C8"/>
    <w:rsid w:val="001C759E"/>
    <w:rsid w:val="001D567E"/>
    <w:rsid w:val="001E3034"/>
    <w:rsid w:val="001E3624"/>
    <w:rsid w:val="001E4C80"/>
    <w:rsid w:val="001E652E"/>
    <w:rsid w:val="001E6B60"/>
    <w:rsid w:val="001E78CB"/>
    <w:rsid w:val="001F2041"/>
    <w:rsid w:val="001F4F79"/>
    <w:rsid w:val="001F7570"/>
    <w:rsid w:val="00201523"/>
    <w:rsid w:val="00206969"/>
    <w:rsid w:val="00206EEB"/>
    <w:rsid w:val="00207199"/>
    <w:rsid w:val="00211448"/>
    <w:rsid w:val="00212952"/>
    <w:rsid w:val="00214059"/>
    <w:rsid w:val="0022124A"/>
    <w:rsid w:val="00223754"/>
    <w:rsid w:val="00224829"/>
    <w:rsid w:val="00232AE5"/>
    <w:rsid w:val="002331C3"/>
    <w:rsid w:val="00233551"/>
    <w:rsid w:val="0023379E"/>
    <w:rsid w:val="0023733D"/>
    <w:rsid w:val="00242E16"/>
    <w:rsid w:val="00243B5D"/>
    <w:rsid w:val="002513D7"/>
    <w:rsid w:val="00251BF2"/>
    <w:rsid w:val="00253A58"/>
    <w:rsid w:val="00254039"/>
    <w:rsid w:val="00255C1D"/>
    <w:rsid w:val="00255E88"/>
    <w:rsid w:val="00260877"/>
    <w:rsid w:val="0027263E"/>
    <w:rsid w:val="002730F7"/>
    <w:rsid w:val="002743FA"/>
    <w:rsid w:val="0027479C"/>
    <w:rsid w:val="00274835"/>
    <w:rsid w:val="00274850"/>
    <w:rsid w:val="00275320"/>
    <w:rsid w:val="00275711"/>
    <w:rsid w:val="002759C7"/>
    <w:rsid w:val="00277560"/>
    <w:rsid w:val="0028029F"/>
    <w:rsid w:val="00281541"/>
    <w:rsid w:val="00281FDB"/>
    <w:rsid w:val="0028222D"/>
    <w:rsid w:val="00283AF4"/>
    <w:rsid w:val="00291065"/>
    <w:rsid w:val="00292C3B"/>
    <w:rsid w:val="00295BBC"/>
    <w:rsid w:val="002961A4"/>
    <w:rsid w:val="002969CD"/>
    <w:rsid w:val="0029716C"/>
    <w:rsid w:val="002A027B"/>
    <w:rsid w:val="002A0407"/>
    <w:rsid w:val="002A35D3"/>
    <w:rsid w:val="002A744F"/>
    <w:rsid w:val="002A7485"/>
    <w:rsid w:val="002A7612"/>
    <w:rsid w:val="002A7B09"/>
    <w:rsid w:val="002B01CF"/>
    <w:rsid w:val="002B0D78"/>
    <w:rsid w:val="002B1248"/>
    <w:rsid w:val="002B1B5D"/>
    <w:rsid w:val="002B2010"/>
    <w:rsid w:val="002B24F8"/>
    <w:rsid w:val="002B49FE"/>
    <w:rsid w:val="002B697A"/>
    <w:rsid w:val="002B75F1"/>
    <w:rsid w:val="002B7E54"/>
    <w:rsid w:val="002C02B3"/>
    <w:rsid w:val="002C181F"/>
    <w:rsid w:val="002C3F23"/>
    <w:rsid w:val="002C463D"/>
    <w:rsid w:val="002C4E9D"/>
    <w:rsid w:val="002C4FEC"/>
    <w:rsid w:val="002D28FF"/>
    <w:rsid w:val="002D63AE"/>
    <w:rsid w:val="002E06C1"/>
    <w:rsid w:val="002E099E"/>
    <w:rsid w:val="002E0EA1"/>
    <w:rsid w:val="002E0EB8"/>
    <w:rsid w:val="002E1A05"/>
    <w:rsid w:val="002F0724"/>
    <w:rsid w:val="002F114F"/>
    <w:rsid w:val="002F18E3"/>
    <w:rsid w:val="002F1B5C"/>
    <w:rsid w:val="002F345E"/>
    <w:rsid w:val="002F7CE3"/>
    <w:rsid w:val="0030063B"/>
    <w:rsid w:val="003040F3"/>
    <w:rsid w:val="00304826"/>
    <w:rsid w:val="003057F4"/>
    <w:rsid w:val="00320BD4"/>
    <w:rsid w:val="00321050"/>
    <w:rsid w:val="00325AD4"/>
    <w:rsid w:val="003312B7"/>
    <w:rsid w:val="003317B1"/>
    <w:rsid w:val="00333CCB"/>
    <w:rsid w:val="00333FE7"/>
    <w:rsid w:val="00334579"/>
    <w:rsid w:val="00334B19"/>
    <w:rsid w:val="003355C3"/>
    <w:rsid w:val="00336600"/>
    <w:rsid w:val="003418FB"/>
    <w:rsid w:val="003423E8"/>
    <w:rsid w:val="00346453"/>
    <w:rsid w:val="00351239"/>
    <w:rsid w:val="003555C1"/>
    <w:rsid w:val="003615F0"/>
    <w:rsid w:val="00361DA5"/>
    <w:rsid w:val="00361DBC"/>
    <w:rsid w:val="00363CB1"/>
    <w:rsid w:val="003701E5"/>
    <w:rsid w:val="00370CEB"/>
    <w:rsid w:val="00376723"/>
    <w:rsid w:val="00377895"/>
    <w:rsid w:val="003779E4"/>
    <w:rsid w:val="00381B42"/>
    <w:rsid w:val="003833BD"/>
    <w:rsid w:val="003869B6"/>
    <w:rsid w:val="00387648"/>
    <w:rsid w:val="00390836"/>
    <w:rsid w:val="0039167F"/>
    <w:rsid w:val="0039291D"/>
    <w:rsid w:val="003933B0"/>
    <w:rsid w:val="00393F06"/>
    <w:rsid w:val="003A1539"/>
    <w:rsid w:val="003A1D5D"/>
    <w:rsid w:val="003A4C59"/>
    <w:rsid w:val="003A4E7B"/>
    <w:rsid w:val="003A4FE7"/>
    <w:rsid w:val="003A5891"/>
    <w:rsid w:val="003B0150"/>
    <w:rsid w:val="003B19EF"/>
    <w:rsid w:val="003B2E1B"/>
    <w:rsid w:val="003B4C25"/>
    <w:rsid w:val="003B7A04"/>
    <w:rsid w:val="003C0535"/>
    <w:rsid w:val="003C05DD"/>
    <w:rsid w:val="003C1C5D"/>
    <w:rsid w:val="003C65AF"/>
    <w:rsid w:val="003C6A0A"/>
    <w:rsid w:val="003D3A4B"/>
    <w:rsid w:val="003E6CB6"/>
    <w:rsid w:val="003F0998"/>
    <w:rsid w:val="003F6127"/>
    <w:rsid w:val="003F6824"/>
    <w:rsid w:val="00400D78"/>
    <w:rsid w:val="004024EE"/>
    <w:rsid w:val="00402A63"/>
    <w:rsid w:val="0040348E"/>
    <w:rsid w:val="00407BAA"/>
    <w:rsid w:val="00410EDE"/>
    <w:rsid w:val="00411777"/>
    <w:rsid w:val="00411802"/>
    <w:rsid w:val="00412C59"/>
    <w:rsid w:val="00416942"/>
    <w:rsid w:val="00417799"/>
    <w:rsid w:val="004211C1"/>
    <w:rsid w:val="004222DB"/>
    <w:rsid w:val="004242D7"/>
    <w:rsid w:val="004248D6"/>
    <w:rsid w:val="00424E31"/>
    <w:rsid w:val="00433A60"/>
    <w:rsid w:val="00433B1E"/>
    <w:rsid w:val="00434FE3"/>
    <w:rsid w:val="0043548E"/>
    <w:rsid w:val="00436124"/>
    <w:rsid w:val="00436E8E"/>
    <w:rsid w:val="00440E80"/>
    <w:rsid w:val="0044200A"/>
    <w:rsid w:val="00443C98"/>
    <w:rsid w:val="00444607"/>
    <w:rsid w:val="0044614E"/>
    <w:rsid w:val="00453648"/>
    <w:rsid w:val="00453832"/>
    <w:rsid w:val="00453888"/>
    <w:rsid w:val="00456623"/>
    <w:rsid w:val="00457136"/>
    <w:rsid w:val="0046163F"/>
    <w:rsid w:val="00461BAC"/>
    <w:rsid w:val="00465453"/>
    <w:rsid w:val="00465F48"/>
    <w:rsid w:val="00474451"/>
    <w:rsid w:val="0047462A"/>
    <w:rsid w:val="0047728C"/>
    <w:rsid w:val="00477FD4"/>
    <w:rsid w:val="004822DE"/>
    <w:rsid w:val="0048323A"/>
    <w:rsid w:val="004861A8"/>
    <w:rsid w:val="004868BE"/>
    <w:rsid w:val="00490B23"/>
    <w:rsid w:val="00491CBC"/>
    <w:rsid w:val="004947CE"/>
    <w:rsid w:val="00496505"/>
    <w:rsid w:val="00496AFE"/>
    <w:rsid w:val="004972AF"/>
    <w:rsid w:val="004A04D3"/>
    <w:rsid w:val="004A15D8"/>
    <w:rsid w:val="004A3E77"/>
    <w:rsid w:val="004A6EAC"/>
    <w:rsid w:val="004B0877"/>
    <w:rsid w:val="004C1A49"/>
    <w:rsid w:val="004C2134"/>
    <w:rsid w:val="004C430A"/>
    <w:rsid w:val="004C48F0"/>
    <w:rsid w:val="004C628B"/>
    <w:rsid w:val="004C6CCC"/>
    <w:rsid w:val="004C7B34"/>
    <w:rsid w:val="004D00CE"/>
    <w:rsid w:val="004D0F49"/>
    <w:rsid w:val="004E0B53"/>
    <w:rsid w:val="004E3650"/>
    <w:rsid w:val="004E646A"/>
    <w:rsid w:val="004F36C7"/>
    <w:rsid w:val="004F3C53"/>
    <w:rsid w:val="004F3FCF"/>
    <w:rsid w:val="004F72C8"/>
    <w:rsid w:val="004F7300"/>
    <w:rsid w:val="00500E91"/>
    <w:rsid w:val="00501EA1"/>
    <w:rsid w:val="0050376A"/>
    <w:rsid w:val="005058E8"/>
    <w:rsid w:val="00505C66"/>
    <w:rsid w:val="00505E99"/>
    <w:rsid w:val="005060EB"/>
    <w:rsid w:val="005066AA"/>
    <w:rsid w:val="0050731A"/>
    <w:rsid w:val="00510932"/>
    <w:rsid w:val="00513861"/>
    <w:rsid w:val="005158AD"/>
    <w:rsid w:val="0052278E"/>
    <w:rsid w:val="00527771"/>
    <w:rsid w:val="00531AC3"/>
    <w:rsid w:val="00536472"/>
    <w:rsid w:val="00537BA0"/>
    <w:rsid w:val="00540823"/>
    <w:rsid w:val="00541DF4"/>
    <w:rsid w:val="00543E32"/>
    <w:rsid w:val="00544539"/>
    <w:rsid w:val="00544CD0"/>
    <w:rsid w:val="005455F7"/>
    <w:rsid w:val="00545C72"/>
    <w:rsid w:val="00550914"/>
    <w:rsid w:val="005515AD"/>
    <w:rsid w:val="0055565E"/>
    <w:rsid w:val="00557C8C"/>
    <w:rsid w:val="00566814"/>
    <w:rsid w:val="00571F47"/>
    <w:rsid w:val="00575DEA"/>
    <w:rsid w:val="005822F3"/>
    <w:rsid w:val="005858C8"/>
    <w:rsid w:val="00586B30"/>
    <w:rsid w:val="00586D8D"/>
    <w:rsid w:val="00587B9B"/>
    <w:rsid w:val="00587F35"/>
    <w:rsid w:val="00590D9F"/>
    <w:rsid w:val="00591F59"/>
    <w:rsid w:val="00592C8B"/>
    <w:rsid w:val="00592FFC"/>
    <w:rsid w:val="00593A5A"/>
    <w:rsid w:val="005A08A1"/>
    <w:rsid w:val="005A285B"/>
    <w:rsid w:val="005B0C07"/>
    <w:rsid w:val="005B7175"/>
    <w:rsid w:val="005C094E"/>
    <w:rsid w:val="005C0FBE"/>
    <w:rsid w:val="005C77D7"/>
    <w:rsid w:val="005D1B89"/>
    <w:rsid w:val="005D3AAF"/>
    <w:rsid w:val="005D47CA"/>
    <w:rsid w:val="005D4AFD"/>
    <w:rsid w:val="005D58D2"/>
    <w:rsid w:val="005E0957"/>
    <w:rsid w:val="005E2687"/>
    <w:rsid w:val="005E2A39"/>
    <w:rsid w:val="005E5314"/>
    <w:rsid w:val="005E62C6"/>
    <w:rsid w:val="005F19E7"/>
    <w:rsid w:val="005F2D8F"/>
    <w:rsid w:val="005F3CF2"/>
    <w:rsid w:val="005F61A0"/>
    <w:rsid w:val="005F6F4D"/>
    <w:rsid w:val="00600979"/>
    <w:rsid w:val="006022EB"/>
    <w:rsid w:val="006029E9"/>
    <w:rsid w:val="006030EF"/>
    <w:rsid w:val="00605338"/>
    <w:rsid w:val="00605A41"/>
    <w:rsid w:val="006073FA"/>
    <w:rsid w:val="0061297A"/>
    <w:rsid w:val="006159BF"/>
    <w:rsid w:val="006160C2"/>
    <w:rsid w:val="00617F61"/>
    <w:rsid w:val="00627E1C"/>
    <w:rsid w:val="0063138D"/>
    <w:rsid w:val="00632726"/>
    <w:rsid w:val="0063298A"/>
    <w:rsid w:val="00632F3F"/>
    <w:rsid w:val="006334A8"/>
    <w:rsid w:val="00633F67"/>
    <w:rsid w:val="006343EC"/>
    <w:rsid w:val="00635D08"/>
    <w:rsid w:val="00636278"/>
    <w:rsid w:val="0063656D"/>
    <w:rsid w:val="00640750"/>
    <w:rsid w:val="00644252"/>
    <w:rsid w:val="00652188"/>
    <w:rsid w:val="00653053"/>
    <w:rsid w:val="006534B9"/>
    <w:rsid w:val="00655F7E"/>
    <w:rsid w:val="00656557"/>
    <w:rsid w:val="006567F6"/>
    <w:rsid w:val="006576BF"/>
    <w:rsid w:val="006608C9"/>
    <w:rsid w:val="00660A33"/>
    <w:rsid w:val="00663EE5"/>
    <w:rsid w:val="00665831"/>
    <w:rsid w:val="00667B0F"/>
    <w:rsid w:val="006727EE"/>
    <w:rsid w:val="00672E09"/>
    <w:rsid w:val="00673B74"/>
    <w:rsid w:val="00675681"/>
    <w:rsid w:val="006759B2"/>
    <w:rsid w:val="006805EF"/>
    <w:rsid w:val="0068213C"/>
    <w:rsid w:val="006840D1"/>
    <w:rsid w:val="00685F5A"/>
    <w:rsid w:val="006905DF"/>
    <w:rsid w:val="00690AFC"/>
    <w:rsid w:val="0069170F"/>
    <w:rsid w:val="006933C2"/>
    <w:rsid w:val="0069498F"/>
    <w:rsid w:val="00695097"/>
    <w:rsid w:val="00696653"/>
    <w:rsid w:val="00696889"/>
    <w:rsid w:val="0069772E"/>
    <w:rsid w:val="006A0201"/>
    <w:rsid w:val="006A0916"/>
    <w:rsid w:val="006A09DF"/>
    <w:rsid w:val="006A2537"/>
    <w:rsid w:val="006A5A76"/>
    <w:rsid w:val="006A5BB5"/>
    <w:rsid w:val="006A5CFC"/>
    <w:rsid w:val="006B0D02"/>
    <w:rsid w:val="006B29C4"/>
    <w:rsid w:val="006B550C"/>
    <w:rsid w:val="006B5E60"/>
    <w:rsid w:val="006C4868"/>
    <w:rsid w:val="006C7CDE"/>
    <w:rsid w:val="006D1D89"/>
    <w:rsid w:val="006D218F"/>
    <w:rsid w:val="006D343E"/>
    <w:rsid w:val="006D531B"/>
    <w:rsid w:val="006D531F"/>
    <w:rsid w:val="006E0082"/>
    <w:rsid w:val="006E2099"/>
    <w:rsid w:val="006E430D"/>
    <w:rsid w:val="006E612C"/>
    <w:rsid w:val="006F0FC4"/>
    <w:rsid w:val="006F31AA"/>
    <w:rsid w:val="006F4129"/>
    <w:rsid w:val="006F4CDB"/>
    <w:rsid w:val="006F5F35"/>
    <w:rsid w:val="00705C66"/>
    <w:rsid w:val="007074D4"/>
    <w:rsid w:val="00720C3A"/>
    <w:rsid w:val="00721A19"/>
    <w:rsid w:val="00721C01"/>
    <w:rsid w:val="00721FDF"/>
    <w:rsid w:val="0072337C"/>
    <w:rsid w:val="00730A33"/>
    <w:rsid w:val="00731D07"/>
    <w:rsid w:val="007358FB"/>
    <w:rsid w:val="00737106"/>
    <w:rsid w:val="00740022"/>
    <w:rsid w:val="00740F10"/>
    <w:rsid w:val="00742B15"/>
    <w:rsid w:val="00750733"/>
    <w:rsid w:val="00751881"/>
    <w:rsid w:val="0075231A"/>
    <w:rsid w:val="007530C6"/>
    <w:rsid w:val="007538EF"/>
    <w:rsid w:val="0075449F"/>
    <w:rsid w:val="00756738"/>
    <w:rsid w:val="00756D77"/>
    <w:rsid w:val="00756FD8"/>
    <w:rsid w:val="00761F5E"/>
    <w:rsid w:val="007621DF"/>
    <w:rsid w:val="00762F39"/>
    <w:rsid w:val="00770ACA"/>
    <w:rsid w:val="00771188"/>
    <w:rsid w:val="00771C04"/>
    <w:rsid w:val="0077203F"/>
    <w:rsid w:val="007726F6"/>
    <w:rsid w:val="00772F5B"/>
    <w:rsid w:val="007749A1"/>
    <w:rsid w:val="00775991"/>
    <w:rsid w:val="007778E3"/>
    <w:rsid w:val="00777DD5"/>
    <w:rsid w:val="007800E9"/>
    <w:rsid w:val="00784DCE"/>
    <w:rsid w:val="00785296"/>
    <w:rsid w:val="0078669F"/>
    <w:rsid w:val="0079103C"/>
    <w:rsid w:val="007911C6"/>
    <w:rsid w:val="00791888"/>
    <w:rsid w:val="00791EB6"/>
    <w:rsid w:val="007A09B4"/>
    <w:rsid w:val="007A1119"/>
    <w:rsid w:val="007A27B7"/>
    <w:rsid w:val="007B0258"/>
    <w:rsid w:val="007B59C2"/>
    <w:rsid w:val="007B66E8"/>
    <w:rsid w:val="007B779C"/>
    <w:rsid w:val="007C11E2"/>
    <w:rsid w:val="007C288D"/>
    <w:rsid w:val="007C2C07"/>
    <w:rsid w:val="007C2D3C"/>
    <w:rsid w:val="007C3E09"/>
    <w:rsid w:val="007C49E5"/>
    <w:rsid w:val="007C574D"/>
    <w:rsid w:val="007C5BA8"/>
    <w:rsid w:val="007D27BC"/>
    <w:rsid w:val="007D30D0"/>
    <w:rsid w:val="007D3468"/>
    <w:rsid w:val="007D586E"/>
    <w:rsid w:val="007E3916"/>
    <w:rsid w:val="007F1169"/>
    <w:rsid w:val="007F1EB2"/>
    <w:rsid w:val="007F348F"/>
    <w:rsid w:val="007F373C"/>
    <w:rsid w:val="007F5CAC"/>
    <w:rsid w:val="007F62EA"/>
    <w:rsid w:val="00800BD7"/>
    <w:rsid w:val="008010CB"/>
    <w:rsid w:val="00801C99"/>
    <w:rsid w:val="00806281"/>
    <w:rsid w:val="008109A1"/>
    <w:rsid w:val="00811D86"/>
    <w:rsid w:val="0081267D"/>
    <w:rsid w:val="008130BA"/>
    <w:rsid w:val="008144B0"/>
    <w:rsid w:val="008150B3"/>
    <w:rsid w:val="00815894"/>
    <w:rsid w:val="0081654D"/>
    <w:rsid w:val="00821E5A"/>
    <w:rsid w:val="008237D6"/>
    <w:rsid w:val="00830D44"/>
    <w:rsid w:val="00833CF1"/>
    <w:rsid w:val="008352D6"/>
    <w:rsid w:val="00836144"/>
    <w:rsid w:val="00840319"/>
    <w:rsid w:val="008415FE"/>
    <w:rsid w:val="008416A4"/>
    <w:rsid w:val="0084283D"/>
    <w:rsid w:val="00844B8C"/>
    <w:rsid w:val="0084539F"/>
    <w:rsid w:val="008525B6"/>
    <w:rsid w:val="00852AEA"/>
    <w:rsid w:val="0085344F"/>
    <w:rsid w:val="00855242"/>
    <w:rsid w:val="00855ED5"/>
    <w:rsid w:val="00861AE9"/>
    <w:rsid w:val="008628AA"/>
    <w:rsid w:val="008638BF"/>
    <w:rsid w:val="00864639"/>
    <w:rsid w:val="00867B3D"/>
    <w:rsid w:val="00871617"/>
    <w:rsid w:val="00874D66"/>
    <w:rsid w:val="008758E8"/>
    <w:rsid w:val="008761FB"/>
    <w:rsid w:val="00877E9C"/>
    <w:rsid w:val="008825AA"/>
    <w:rsid w:val="00890475"/>
    <w:rsid w:val="00891660"/>
    <w:rsid w:val="008959F7"/>
    <w:rsid w:val="00895A7F"/>
    <w:rsid w:val="00896175"/>
    <w:rsid w:val="008A6F90"/>
    <w:rsid w:val="008A6FB7"/>
    <w:rsid w:val="008A7064"/>
    <w:rsid w:val="008A7412"/>
    <w:rsid w:val="008B1D2E"/>
    <w:rsid w:val="008B4B93"/>
    <w:rsid w:val="008C272F"/>
    <w:rsid w:val="008C27B0"/>
    <w:rsid w:val="008C3DF8"/>
    <w:rsid w:val="008D122A"/>
    <w:rsid w:val="008D3FB5"/>
    <w:rsid w:val="008D544A"/>
    <w:rsid w:val="008D5A1A"/>
    <w:rsid w:val="008E16A4"/>
    <w:rsid w:val="008E6AA9"/>
    <w:rsid w:val="008E6C62"/>
    <w:rsid w:val="008F12A1"/>
    <w:rsid w:val="008F358B"/>
    <w:rsid w:val="008F3B95"/>
    <w:rsid w:val="008F3BD8"/>
    <w:rsid w:val="008F3C85"/>
    <w:rsid w:val="008F64E0"/>
    <w:rsid w:val="008F7998"/>
    <w:rsid w:val="00900E2A"/>
    <w:rsid w:val="009015CB"/>
    <w:rsid w:val="00902909"/>
    <w:rsid w:val="00905019"/>
    <w:rsid w:val="00905E25"/>
    <w:rsid w:val="009075B7"/>
    <w:rsid w:val="00910297"/>
    <w:rsid w:val="00910817"/>
    <w:rsid w:val="0091352F"/>
    <w:rsid w:val="00914679"/>
    <w:rsid w:val="00914B28"/>
    <w:rsid w:val="009177CC"/>
    <w:rsid w:val="00921F6D"/>
    <w:rsid w:val="00924987"/>
    <w:rsid w:val="0092632F"/>
    <w:rsid w:val="0093026E"/>
    <w:rsid w:val="0093036B"/>
    <w:rsid w:val="009304E0"/>
    <w:rsid w:val="00930A6F"/>
    <w:rsid w:val="00931EFC"/>
    <w:rsid w:val="00932C09"/>
    <w:rsid w:val="00934E49"/>
    <w:rsid w:val="00943D28"/>
    <w:rsid w:val="00946E80"/>
    <w:rsid w:val="009479FF"/>
    <w:rsid w:val="00953793"/>
    <w:rsid w:val="00953B3B"/>
    <w:rsid w:val="00953DF4"/>
    <w:rsid w:val="00954805"/>
    <w:rsid w:val="00955607"/>
    <w:rsid w:val="00957CCA"/>
    <w:rsid w:val="00957EB4"/>
    <w:rsid w:val="009607BE"/>
    <w:rsid w:val="00966305"/>
    <w:rsid w:val="009669C5"/>
    <w:rsid w:val="00966AAF"/>
    <w:rsid w:val="00973230"/>
    <w:rsid w:val="00976B1F"/>
    <w:rsid w:val="00977118"/>
    <w:rsid w:val="00977C67"/>
    <w:rsid w:val="00982242"/>
    <w:rsid w:val="009825E8"/>
    <w:rsid w:val="00982FDF"/>
    <w:rsid w:val="009856B7"/>
    <w:rsid w:val="00985F40"/>
    <w:rsid w:val="009926E3"/>
    <w:rsid w:val="00992A79"/>
    <w:rsid w:val="00993814"/>
    <w:rsid w:val="00997545"/>
    <w:rsid w:val="009A0162"/>
    <w:rsid w:val="009A02A7"/>
    <w:rsid w:val="009A0DD1"/>
    <w:rsid w:val="009A2B9D"/>
    <w:rsid w:val="009A30A9"/>
    <w:rsid w:val="009A4979"/>
    <w:rsid w:val="009A4B28"/>
    <w:rsid w:val="009A5601"/>
    <w:rsid w:val="009B0514"/>
    <w:rsid w:val="009B2A55"/>
    <w:rsid w:val="009B36B6"/>
    <w:rsid w:val="009B3C64"/>
    <w:rsid w:val="009B4378"/>
    <w:rsid w:val="009B53F0"/>
    <w:rsid w:val="009B5991"/>
    <w:rsid w:val="009C046F"/>
    <w:rsid w:val="009C0AE3"/>
    <w:rsid w:val="009C0FFF"/>
    <w:rsid w:val="009C2B01"/>
    <w:rsid w:val="009C3211"/>
    <w:rsid w:val="009C338B"/>
    <w:rsid w:val="009C5175"/>
    <w:rsid w:val="009C5570"/>
    <w:rsid w:val="009C68E6"/>
    <w:rsid w:val="009D0224"/>
    <w:rsid w:val="009D470E"/>
    <w:rsid w:val="009E181B"/>
    <w:rsid w:val="009E4BC6"/>
    <w:rsid w:val="009F2876"/>
    <w:rsid w:val="009F2ED4"/>
    <w:rsid w:val="009F35DF"/>
    <w:rsid w:val="009F627A"/>
    <w:rsid w:val="00A015CB"/>
    <w:rsid w:val="00A0172C"/>
    <w:rsid w:val="00A021DF"/>
    <w:rsid w:val="00A03D66"/>
    <w:rsid w:val="00A04B16"/>
    <w:rsid w:val="00A1068D"/>
    <w:rsid w:val="00A12946"/>
    <w:rsid w:val="00A12E26"/>
    <w:rsid w:val="00A15FBB"/>
    <w:rsid w:val="00A17FBD"/>
    <w:rsid w:val="00A20953"/>
    <w:rsid w:val="00A2321D"/>
    <w:rsid w:val="00A244EC"/>
    <w:rsid w:val="00A25E61"/>
    <w:rsid w:val="00A26077"/>
    <w:rsid w:val="00A2712F"/>
    <w:rsid w:val="00A3118F"/>
    <w:rsid w:val="00A31DD5"/>
    <w:rsid w:val="00A370D8"/>
    <w:rsid w:val="00A37627"/>
    <w:rsid w:val="00A40411"/>
    <w:rsid w:val="00A40961"/>
    <w:rsid w:val="00A42283"/>
    <w:rsid w:val="00A437C9"/>
    <w:rsid w:val="00A459AD"/>
    <w:rsid w:val="00A46F96"/>
    <w:rsid w:val="00A501DA"/>
    <w:rsid w:val="00A53080"/>
    <w:rsid w:val="00A5340F"/>
    <w:rsid w:val="00A54F81"/>
    <w:rsid w:val="00A559EB"/>
    <w:rsid w:val="00A561B0"/>
    <w:rsid w:val="00A57D20"/>
    <w:rsid w:val="00A57F44"/>
    <w:rsid w:val="00A60491"/>
    <w:rsid w:val="00A64EF5"/>
    <w:rsid w:val="00A77D03"/>
    <w:rsid w:val="00A825E0"/>
    <w:rsid w:val="00A834C8"/>
    <w:rsid w:val="00A84A0A"/>
    <w:rsid w:val="00A862AB"/>
    <w:rsid w:val="00A87401"/>
    <w:rsid w:val="00A87D41"/>
    <w:rsid w:val="00A87EC3"/>
    <w:rsid w:val="00A92665"/>
    <w:rsid w:val="00A93021"/>
    <w:rsid w:val="00A9321E"/>
    <w:rsid w:val="00A93632"/>
    <w:rsid w:val="00A94E0F"/>
    <w:rsid w:val="00A97E0C"/>
    <w:rsid w:val="00AA1D20"/>
    <w:rsid w:val="00AA2D57"/>
    <w:rsid w:val="00AA710E"/>
    <w:rsid w:val="00AB11C9"/>
    <w:rsid w:val="00AB1C49"/>
    <w:rsid w:val="00AB2034"/>
    <w:rsid w:val="00AB3ED1"/>
    <w:rsid w:val="00AB49A6"/>
    <w:rsid w:val="00AB67E1"/>
    <w:rsid w:val="00AB6865"/>
    <w:rsid w:val="00AB6B44"/>
    <w:rsid w:val="00AC071B"/>
    <w:rsid w:val="00AC6290"/>
    <w:rsid w:val="00AC63A2"/>
    <w:rsid w:val="00AD051D"/>
    <w:rsid w:val="00AD0F0C"/>
    <w:rsid w:val="00AD0FB0"/>
    <w:rsid w:val="00AD2234"/>
    <w:rsid w:val="00AD71C2"/>
    <w:rsid w:val="00AE064F"/>
    <w:rsid w:val="00AE4332"/>
    <w:rsid w:val="00AE50B8"/>
    <w:rsid w:val="00AF2EE5"/>
    <w:rsid w:val="00AF535B"/>
    <w:rsid w:val="00B01F3B"/>
    <w:rsid w:val="00B026B9"/>
    <w:rsid w:val="00B0376B"/>
    <w:rsid w:val="00B03FF9"/>
    <w:rsid w:val="00B045A9"/>
    <w:rsid w:val="00B05206"/>
    <w:rsid w:val="00B06A5F"/>
    <w:rsid w:val="00B10F34"/>
    <w:rsid w:val="00B163ED"/>
    <w:rsid w:val="00B20309"/>
    <w:rsid w:val="00B2111C"/>
    <w:rsid w:val="00B21666"/>
    <w:rsid w:val="00B245D7"/>
    <w:rsid w:val="00B24DB0"/>
    <w:rsid w:val="00B250FF"/>
    <w:rsid w:val="00B30309"/>
    <w:rsid w:val="00B318C3"/>
    <w:rsid w:val="00B32775"/>
    <w:rsid w:val="00B33DB0"/>
    <w:rsid w:val="00B3428D"/>
    <w:rsid w:val="00B35D48"/>
    <w:rsid w:val="00B37CB3"/>
    <w:rsid w:val="00B37D31"/>
    <w:rsid w:val="00B406CA"/>
    <w:rsid w:val="00B41BD9"/>
    <w:rsid w:val="00B428C7"/>
    <w:rsid w:val="00B477CE"/>
    <w:rsid w:val="00B50E40"/>
    <w:rsid w:val="00B52F91"/>
    <w:rsid w:val="00B560A5"/>
    <w:rsid w:val="00B57E95"/>
    <w:rsid w:val="00B6180E"/>
    <w:rsid w:val="00B62570"/>
    <w:rsid w:val="00B63732"/>
    <w:rsid w:val="00B658EB"/>
    <w:rsid w:val="00B65F2D"/>
    <w:rsid w:val="00B67911"/>
    <w:rsid w:val="00B73493"/>
    <w:rsid w:val="00B73DDB"/>
    <w:rsid w:val="00B740D3"/>
    <w:rsid w:val="00B766B8"/>
    <w:rsid w:val="00B7792A"/>
    <w:rsid w:val="00B81703"/>
    <w:rsid w:val="00B82907"/>
    <w:rsid w:val="00B8569D"/>
    <w:rsid w:val="00B864F3"/>
    <w:rsid w:val="00B92C86"/>
    <w:rsid w:val="00B97720"/>
    <w:rsid w:val="00B97B62"/>
    <w:rsid w:val="00BA00F3"/>
    <w:rsid w:val="00BA184D"/>
    <w:rsid w:val="00BA5B20"/>
    <w:rsid w:val="00BB4734"/>
    <w:rsid w:val="00BB482F"/>
    <w:rsid w:val="00BB4E84"/>
    <w:rsid w:val="00BB6DBF"/>
    <w:rsid w:val="00BC069D"/>
    <w:rsid w:val="00BC388A"/>
    <w:rsid w:val="00BC46AE"/>
    <w:rsid w:val="00BC4D16"/>
    <w:rsid w:val="00BC793F"/>
    <w:rsid w:val="00BD176F"/>
    <w:rsid w:val="00BD2BD6"/>
    <w:rsid w:val="00BD2DB2"/>
    <w:rsid w:val="00BD316C"/>
    <w:rsid w:val="00BD4004"/>
    <w:rsid w:val="00BD45DB"/>
    <w:rsid w:val="00BE01C5"/>
    <w:rsid w:val="00BE1F0E"/>
    <w:rsid w:val="00BE5355"/>
    <w:rsid w:val="00BE6415"/>
    <w:rsid w:val="00BE7516"/>
    <w:rsid w:val="00BF190C"/>
    <w:rsid w:val="00BF2777"/>
    <w:rsid w:val="00BF46E7"/>
    <w:rsid w:val="00BF492A"/>
    <w:rsid w:val="00BF5162"/>
    <w:rsid w:val="00BF51B8"/>
    <w:rsid w:val="00BF59DD"/>
    <w:rsid w:val="00BF6BE0"/>
    <w:rsid w:val="00BF7443"/>
    <w:rsid w:val="00C00FFE"/>
    <w:rsid w:val="00C03CEF"/>
    <w:rsid w:val="00C1095F"/>
    <w:rsid w:val="00C1413B"/>
    <w:rsid w:val="00C21ECB"/>
    <w:rsid w:val="00C233A6"/>
    <w:rsid w:val="00C26C7F"/>
    <w:rsid w:val="00C31E2F"/>
    <w:rsid w:val="00C3282A"/>
    <w:rsid w:val="00C33FD4"/>
    <w:rsid w:val="00C34860"/>
    <w:rsid w:val="00C41696"/>
    <w:rsid w:val="00C43BD8"/>
    <w:rsid w:val="00C43F22"/>
    <w:rsid w:val="00C44459"/>
    <w:rsid w:val="00C462F8"/>
    <w:rsid w:val="00C47064"/>
    <w:rsid w:val="00C47783"/>
    <w:rsid w:val="00C50269"/>
    <w:rsid w:val="00C524F7"/>
    <w:rsid w:val="00C53AC9"/>
    <w:rsid w:val="00C547B9"/>
    <w:rsid w:val="00C61FE8"/>
    <w:rsid w:val="00C63A1F"/>
    <w:rsid w:val="00C64B59"/>
    <w:rsid w:val="00C66387"/>
    <w:rsid w:val="00C70611"/>
    <w:rsid w:val="00C72175"/>
    <w:rsid w:val="00C742EC"/>
    <w:rsid w:val="00C75953"/>
    <w:rsid w:val="00C75EB3"/>
    <w:rsid w:val="00C776CC"/>
    <w:rsid w:val="00C81F84"/>
    <w:rsid w:val="00C82715"/>
    <w:rsid w:val="00C90592"/>
    <w:rsid w:val="00C94B66"/>
    <w:rsid w:val="00C95651"/>
    <w:rsid w:val="00C962F9"/>
    <w:rsid w:val="00C978F6"/>
    <w:rsid w:val="00CA090B"/>
    <w:rsid w:val="00CA1678"/>
    <w:rsid w:val="00CA2FA3"/>
    <w:rsid w:val="00CA526A"/>
    <w:rsid w:val="00CA7F49"/>
    <w:rsid w:val="00CB22C8"/>
    <w:rsid w:val="00CB2ADD"/>
    <w:rsid w:val="00CB3D42"/>
    <w:rsid w:val="00CB7483"/>
    <w:rsid w:val="00CC0872"/>
    <w:rsid w:val="00CC2178"/>
    <w:rsid w:val="00CC3C7C"/>
    <w:rsid w:val="00CC4799"/>
    <w:rsid w:val="00CC525B"/>
    <w:rsid w:val="00CD22AD"/>
    <w:rsid w:val="00CD2BC7"/>
    <w:rsid w:val="00CD603F"/>
    <w:rsid w:val="00CD66D3"/>
    <w:rsid w:val="00CD7AE6"/>
    <w:rsid w:val="00CD7C44"/>
    <w:rsid w:val="00CE16CF"/>
    <w:rsid w:val="00CE22C7"/>
    <w:rsid w:val="00CE3850"/>
    <w:rsid w:val="00CE4F05"/>
    <w:rsid w:val="00CE4F4A"/>
    <w:rsid w:val="00CE783F"/>
    <w:rsid w:val="00CF30B9"/>
    <w:rsid w:val="00CF6682"/>
    <w:rsid w:val="00D01921"/>
    <w:rsid w:val="00D01976"/>
    <w:rsid w:val="00D019C4"/>
    <w:rsid w:val="00D02449"/>
    <w:rsid w:val="00D02BA6"/>
    <w:rsid w:val="00D07849"/>
    <w:rsid w:val="00D07AA7"/>
    <w:rsid w:val="00D11247"/>
    <w:rsid w:val="00D12752"/>
    <w:rsid w:val="00D1289B"/>
    <w:rsid w:val="00D140B3"/>
    <w:rsid w:val="00D154C1"/>
    <w:rsid w:val="00D16554"/>
    <w:rsid w:val="00D16C10"/>
    <w:rsid w:val="00D17F1A"/>
    <w:rsid w:val="00D227BB"/>
    <w:rsid w:val="00D22B77"/>
    <w:rsid w:val="00D2540A"/>
    <w:rsid w:val="00D26BBD"/>
    <w:rsid w:val="00D31C31"/>
    <w:rsid w:val="00D3309F"/>
    <w:rsid w:val="00D340DB"/>
    <w:rsid w:val="00D34714"/>
    <w:rsid w:val="00D37331"/>
    <w:rsid w:val="00D379D6"/>
    <w:rsid w:val="00D37F4F"/>
    <w:rsid w:val="00D40D2D"/>
    <w:rsid w:val="00D41633"/>
    <w:rsid w:val="00D41749"/>
    <w:rsid w:val="00D417DD"/>
    <w:rsid w:val="00D44075"/>
    <w:rsid w:val="00D441AE"/>
    <w:rsid w:val="00D47E4C"/>
    <w:rsid w:val="00D50867"/>
    <w:rsid w:val="00D50ADA"/>
    <w:rsid w:val="00D5185E"/>
    <w:rsid w:val="00D5502A"/>
    <w:rsid w:val="00D557C5"/>
    <w:rsid w:val="00D61990"/>
    <w:rsid w:val="00D61F14"/>
    <w:rsid w:val="00D62261"/>
    <w:rsid w:val="00D647CF"/>
    <w:rsid w:val="00D65412"/>
    <w:rsid w:val="00D67EDB"/>
    <w:rsid w:val="00D712DE"/>
    <w:rsid w:val="00D71720"/>
    <w:rsid w:val="00D72394"/>
    <w:rsid w:val="00D747F6"/>
    <w:rsid w:val="00D74E2E"/>
    <w:rsid w:val="00D7715F"/>
    <w:rsid w:val="00D77302"/>
    <w:rsid w:val="00D81051"/>
    <w:rsid w:val="00D83704"/>
    <w:rsid w:val="00D83DDF"/>
    <w:rsid w:val="00D8567C"/>
    <w:rsid w:val="00D85C51"/>
    <w:rsid w:val="00D871E1"/>
    <w:rsid w:val="00D879F8"/>
    <w:rsid w:val="00D9146D"/>
    <w:rsid w:val="00D9429A"/>
    <w:rsid w:val="00D942F4"/>
    <w:rsid w:val="00D94D87"/>
    <w:rsid w:val="00D977E0"/>
    <w:rsid w:val="00D97F8C"/>
    <w:rsid w:val="00DA0298"/>
    <w:rsid w:val="00DA05E6"/>
    <w:rsid w:val="00DA0EF5"/>
    <w:rsid w:val="00DA0FFF"/>
    <w:rsid w:val="00DA4965"/>
    <w:rsid w:val="00DA4E9F"/>
    <w:rsid w:val="00DA63D3"/>
    <w:rsid w:val="00DA66C8"/>
    <w:rsid w:val="00DB2732"/>
    <w:rsid w:val="00DB45E4"/>
    <w:rsid w:val="00DB4D6D"/>
    <w:rsid w:val="00DB5B38"/>
    <w:rsid w:val="00DB6A25"/>
    <w:rsid w:val="00DB7248"/>
    <w:rsid w:val="00DB72CF"/>
    <w:rsid w:val="00DB7E72"/>
    <w:rsid w:val="00DC18A1"/>
    <w:rsid w:val="00DC2611"/>
    <w:rsid w:val="00DD0780"/>
    <w:rsid w:val="00DD11E7"/>
    <w:rsid w:val="00DD1635"/>
    <w:rsid w:val="00DD4063"/>
    <w:rsid w:val="00DD5C06"/>
    <w:rsid w:val="00DE1533"/>
    <w:rsid w:val="00DE2486"/>
    <w:rsid w:val="00DE2A1F"/>
    <w:rsid w:val="00DE2E3B"/>
    <w:rsid w:val="00DE7789"/>
    <w:rsid w:val="00DF0118"/>
    <w:rsid w:val="00DF2334"/>
    <w:rsid w:val="00DF7852"/>
    <w:rsid w:val="00E017CD"/>
    <w:rsid w:val="00E02242"/>
    <w:rsid w:val="00E05D40"/>
    <w:rsid w:val="00E06FBA"/>
    <w:rsid w:val="00E079D4"/>
    <w:rsid w:val="00E11804"/>
    <w:rsid w:val="00E12416"/>
    <w:rsid w:val="00E12AAA"/>
    <w:rsid w:val="00E15F71"/>
    <w:rsid w:val="00E16392"/>
    <w:rsid w:val="00E16D3B"/>
    <w:rsid w:val="00E16F98"/>
    <w:rsid w:val="00E17B80"/>
    <w:rsid w:val="00E17F73"/>
    <w:rsid w:val="00E21566"/>
    <w:rsid w:val="00E21D69"/>
    <w:rsid w:val="00E21FD7"/>
    <w:rsid w:val="00E246A1"/>
    <w:rsid w:val="00E267EA"/>
    <w:rsid w:val="00E26FA6"/>
    <w:rsid w:val="00E272C1"/>
    <w:rsid w:val="00E3008D"/>
    <w:rsid w:val="00E375CE"/>
    <w:rsid w:val="00E410CA"/>
    <w:rsid w:val="00E436FE"/>
    <w:rsid w:val="00E43B82"/>
    <w:rsid w:val="00E461C6"/>
    <w:rsid w:val="00E4729B"/>
    <w:rsid w:val="00E50C4A"/>
    <w:rsid w:val="00E5764C"/>
    <w:rsid w:val="00E57D08"/>
    <w:rsid w:val="00E6048B"/>
    <w:rsid w:val="00E61442"/>
    <w:rsid w:val="00E61897"/>
    <w:rsid w:val="00E63968"/>
    <w:rsid w:val="00E65B8F"/>
    <w:rsid w:val="00E67AB1"/>
    <w:rsid w:val="00E74764"/>
    <w:rsid w:val="00E74897"/>
    <w:rsid w:val="00E768C8"/>
    <w:rsid w:val="00E81813"/>
    <w:rsid w:val="00E84292"/>
    <w:rsid w:val="00E84881"/>
    <w:rsid w:val="00E857BA"/>
    <w:rsid w:val="00E8610F"/>
    <w:rsid w:val="00E902FF"/>
    <w:rsid w:val="00E92731"/>
    <w:rsid w:val="00E92AA4"/>
    <w:rsid w:val="00E93C1F"/>
    <w:rsid w:val="00E9427A"/>
    <w:rsid w:val="00E95A9A"/>
    <w:rsid w:val="00E96BC0"/>
    <w:rsid w:val="00E9722B"/>
    <w:rsid w:val="00E97395"/>
    <w:rsid w:val="00E9754F"/>
    <w:rsid w:val="00EA2076"/>
    <w:rsid w:val="00EA44C8"/>
    <w:rsid w:val="00EB0AB6"/>
    <w:rsid w:val="00EB0EE1"/>
    <w:rsid w:val="00EB1290"/>
    <w:rsid w:val="00EB35C9"/>
    <w:rsid w:val="00EB372B"/>
    <w:rsid w:val="00EB40E7"/>
    <w:rsid w:val="00EB4FD3"/>
    <w:rsid w:val="00EB6439"/>
    <w:rsid w:val="00EB7EAD"/>
    <w:rsid w:val="00EC6562"/>
    <w:rsid w:val="00ED0A47"/>
    <w:rsid w:val="00ED17F9"/>
    <w:rsid w:val="00ED25BA"/>
    <w:rsid w:val="00ED36D1"/>
    <w:rsid w:val="00ED5B31"/>
    <w:rsid w:val="00EE0700"/>
    <w:rsid w:val="00EE15F5"/>
    <w:rsid w:val="00EE39BC"/>
    <w:rsid w:val="00EE693E"/>
    <w:rsid w:val="00EF2FF4"/>
    <w:rsid w:val="00EF5380"/>
    <w:rsid w:val="00EF7D98"/>
    <w:rsid w:val="00EF7EBB"/>
    <w:rsid w:val="00F001F2"/>
    <w:rsid w:val="00F01404"/>
    <w:rsid w:val="00F01D0E"/>
    <w:rsid w:val="00F02E40"/>
    <w:rsid w:val="00F07C50"/>
    <w:rsid w:val="00F07D14"/>
    <w:rsid w:val="00F11930"/>
    <w:rsid w:val="00F23F16"/>
    <w:rsid w:val="00F25479"/>
    <w:rsid w:val="00F2674D"/>
    <w:rsid w:val="00F31560"/>
    <w:rsid w:val="00F33850"/>
    <w:rsid w:val="00F3407C"/>
    <w:rsid w:val="00F40093"/>
    <w:rsid w:val="00F40D87"/>
    <w:rsid w:val="00F4250A"/>
    <w:rsid w:val="00F45571"/>
    <w:rsid w:val="00F47856"/>
    <w:rsid w:val="00F54645"/>
    <w:rsid w:val="00F56D88"/>
    <w:rsid w:val="00F56F1B"/>
    <w:rsid w:val="00F6070E"/>
    <w:rsid w:val="00F61B29"/>
    <w:rsid w:val="00F6485B"/>
    <w:rsid w:val="00F64D14"/>
    <w:rsid w:val="00F66978"/>
    <w:rsid w:val="00F702D9"/>
    <w:rsid w:val="00F703B0"/>
    <w:rsid w:val="00F70422"/>
    <w:rsid w:val="00F72AA0"/>
    <w:rsid w:val="00F75559"/>
    <w:rsid w:val="00F85855"/>
    <w:rsid w:val="00F90DFE"/>
    <w:rsid w:val="00FA0F15"/>
    <w:rsid w:val="00FA65EE"/>
    <w:rsid w:val="00FA6B51"/>
    <w:rsid w:val="00FA6BCA"/>
    <w:rsid w:val="00FB11AB"/>
    <w:rsid w:val="00FB4388"/>
    <w:rsid w:val="00FB44BE"/>
    <w:rsid w:val="00FB4EEB"/>
    <w:rsid w:val="00FC0525"/>
    <w:rsid w:val="00FC2742"/>
    <w:rsid w:val="00FC2989"/>
    <w:rsid w:val="00FC3586"/>
    <w:rsid w:val="00FC3745"/>
    <w:rsid w:val="00FC492B"/>
    <w:rsid w:val="00FC6604"/>
    <w:rsid w:val="00FC76C2"/>
    <w:rsid w:val="00FC7AE6"/>
    <w:rsid w:val="00FC7B06"/>
    <w:rsid w:val="00FD075A"/>
    <w:rsid w:val="00FD0962"/>
    <w:rsid w:val="00FD0BB2"/>
    <w:rsid w:val="00FD1C08"/>
    <w:rsid w:val="00FD395F"/>
    <w:rsid w:val="00FD43B8"/>
    <w:rsid w:val="00FE1A26"/>
    <w:rsid w:val="00FE53D9"/>
    <w:rsid w:val="00FE5874"/>
    <w:rsid w:val="00FF1FCC"/>
    <w:rsid w:val="00FF26A6"/>
    <w:rsid w:val="00FF75EA"/>
    <w:rsid w:val="1026DA55"/>
    <w:rsid w:val="160E417C"/>
    <w:rsid w:val="235BD132"/>
    <w:rsid w:val="27CE9A2A"/>
    <w:rsid w:val="37A6722A"/>
    <w:rsid w:val="3B20776B"/>
    <w:rsid w:val="3EBBFAB4"/>
    <w:rsid w:val="4FDEE810"/>
    <w:rsid w:val="64560DBA"/>
    <w:rsid w:val="66752EC5"/>
    <w:rsid w:val="6BBF6BC4"/>
    <w:rsid w:val="753060C4"/>
    <w:rsid w:val="7AF09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87F6F0"/>
  <w15:docId w15:val="{C19F9E25-F886-44E0-8913-A9487BD51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3036B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93036B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93036B"/>
  </w:style>
  <w:style w:type="paragraph" w:styleId="a5">
    <w:name w:val="Balloon Text"/>
    <w:basedOn w:val="a"/>
    <w:link w:val="Char0"/>
    <w:uiPriority w:val="99"/>
    <w:semiHidden/>
    <w:unhideWhenUsed/>
    <w:rsid w:val="0093036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93036B"/>
    <w:rPr>
      <w:rFonts w:asciiTheme="majorHAnsi" w:eastAsiaTheme="majorEastAsia" w:hAnsiTheme="majorHAnsi" w:cstheme="majorBidi"/>
      <w:sz w:val="18"/>
      <w:szCs w:val="18"/>
    </w:rPr>
  </w:style>
  <w:style w:type="character" w:customStyle="1" w:styleId="fontstyle01">
    <w:name w:val="fontstyle01"/>
    <w:basedOn w:val="a0"/>
    <w:rsid w:val="0093036B"/>
    <w:rPr>
      <w:rFonts w:ascii="ArialNarrow-Bold" w:hAnsi="ArialNarrow-Bold" w:hint="default"/>
      <w:b/>
      <w:bCs/>
      <w:i w:val="0"/>
      <w:iCs w:val="0"/>
      <w:color w:val="231F20"/>
      <w:sz w:val="22"/>
      <w:szCs w:val="22"/>
    </w:rPr>
  </w:style>
  <w:style w:type="character" w:styleId="a6">
    <w:name w:val="line number"/>
    <w:basedOn w:val="a0"/>
    <w:uiPriority w:val="99"/>
    <w:semiHidden/>
    <w:unhideWhenUsed/>
    <w:rsid w:val="0093036B"/>
  </w:style>
  <w:style w:type="paragraph" w:customStyle="1" w:styleId="EndNoteBibliographyTitle">
    <w:name w:val="EndNote Bibliography Title"/>
    <w:basedOn w:val="a"/>
    <w:link w:val="EndNoteBibliographyTitleChar"/>
    <w:rsid w:val="0045364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5364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5364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53648"/>
    <w:rPr>
      <w:rFonts w:ascii="맑은 고딕" w:eastAsia="맑은 고딕" w:hAnsi="맑은 고딕"/>
      <w:noProof/>
    </w:r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742B15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742B15"/>
    <w:rPr>
      <w:b/>
      <w:bCs/>
    </w:rPr>
  </w:style>
  <w:style w:type="paragraph" w:styleId="a8">
    <w:name w:val="header"/>
    <w:basedOn w:val="a"/>
    <w:link w:val="Char2"/>
    <w:uiPriority w:val="99"/>
    <w:unhideWhenUsed/>
    <w:rsid w:val="00156DB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156DB2"/>
  </w:style>
  <w:style w:type="paragraph" w:styleId="a9">
    <w:name w:val="footer"/>
    <w:basedOn w:val="a"/>
    <w:link w:val="Char3"/>
    <w:uiPriority w:val="99"/>
    <w:unhideWhenUsed/>
    <w:rsid w:val="00156DB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156DB2"/>
  </w:style>
  <w:style w:type="paragraph" w:styleId="aa">
    <w:name w:val="Revision"/>
    <w:hidden/>
    <w:uiPriority w:val="99"/>
    <w:semiHidden/>
    <w:rsid w:val="00DF0118"/>
    <w:pPr>
      <w:spacing w:after="0" w:line="240" w:lineRule="auto"/>
      <w:jc w:val="left"/>
    </w:pPr>
  </w:style>
  <w:style w:type="paragraph" w:styleId="ab">
    <w:name w:val="Normal (Web)"/>
    <w:basedOn w:val="a"/>
    <w:uiPriority w:val="99"/>
    <w:unhideWhenUsed/>
    <w:rsid w:val="004E365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c">
    <w:name w:val="Placeholder Text"/>
    <w:basedOn w:val="a0"/>
    <w:uiPriority w:val="99"/>
    <w:semiHidden/>
    <w:rsid w:val="007B779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2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2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6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A5F438-E5A6-4F77-9650-995B060E0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bjcho</cp:lastModifiedBy>
  <cp:revision>6</cp:revision>
  <cp:lastPrinted>2019-02-08T10:58:00Z</cp:lastPrinted>
  <dcterms:created xsi:type="dcterms:W3CDTF">2019-07-24T08:56:00Z</dcterms:created>
  <dcterms:modified xsi:type="dcterms:W3CDTF">2019-07-24T09:34:00Z</dcterms:modified>
</cp:coreProperties>
</file>